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54D06A09" w:rsidR="008E0943" w:rsidRPr="00C5785C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C5785C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DA5821" w:rsidRPr="00C5785C">
        <w:rPr>
          <w:rFonts w:ascii="Times New Roman" w:hAnsi="Times New Roman" w:cs="Times New Roman"/>
          <w:sz w:val="18"/>
          <w:szCs w:val="18"/>
        </w:rPr>
        <w:t>10</w:t>
      </w:r>
      <w:r w:rsidRPr="00C5785C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C5785C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470CBF" w:rsidRPr="00C5785C">
        <w:rPr>
          <w:rFonts w:ascii="Times New Roman" w:hAnsi="Times New Roman" w:cs="Times New Roman"/>
          <w:sz w:val="18"/>
          <w:szCs w:val="18"/>
        </w:rPr>
        <w:t>PDAC</w:t>
      </w:r>
      <w:r w:rsidR="00470CBF" w:rsidRPr="00C5785C">
        <w:rPr>
          <w:rFonts w:ascii="Times New Roman" w:hAnsi="Times New Roman" w:cs="Times New Roman"/>
          <w:sz w:val="18"/>
          <w:szCs w:val="18"/>
        </w:rPr>
        <w:t xml:space="preserve"> </w:t>
      </w:r>
      <w:r w:rsidR="00470CBF" w:rsidRPr="00C5785C">
        <w:rPr>
          <w:rFonts w:ascii="Times New Roman" w:hAnsi="Times New Roman" w:cs="Times New Roman"/>
          <w:sz w:val="18"/>
          <w:szCs w:val="18"/>
        </w:rPr>
        <w:t>patients at other sites</w:t>
      </w:r>
      <w:r w:rsidR="004C2CE4" w:rsidRPr="00C5785C">
        <w:rPr>
          <w:rFonts w:ascii="Times New Roman" w:hAnsi="Times New Roman" w:cs="Times New Roman"/>
          <w:sz w:val="18"/>
          <w:szCs w:val="18"/>
        </w:rPr>
        <w:t xml:space="preserve"> in the </w:t>
      </w:r>
      <w:r w:rsidR="00096B1B" w:rsidRPr="00C5785C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C5785C">
        <w:rPr>
          <w:rFonts w:ascii="Times New Roman" w:hAnsi="Times New Roman" w:cs="Times New Roman"/>
          <w:sz w:val="18"/>
          <w:szCs w:val="18"/>
        </w:rPr>
        <w:t xml:space="preserve"> group and the adjuvant radiotherapy group before and after PSM.</w:t>
      </w:r>
    </w:p>
    <w:p w14:paraId="2DA0DEEC" w14:textId="0F94DC61" w:rsidR="005E6B8E" w:rsidRPr="00C5785C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C5785C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C5785C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C5785C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C5785C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185471F7" w:rsidR="005E6B8E" w:rsidRPr="00C5785C" w:rsidRDefault="00DA5821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C5785C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C5785C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C5785C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C5785C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1FC862C1" w:rsidR="005E6B8E" w:rsidRPr="00C5785C" w:rsidRDefault="00DA5821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C5785C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C5785C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C5785C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07052DEE" w:rsidR="005E6B8E" w:rsidRPr="00C5785C" w:rsidRDefault="00CB130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180FCBA3" w:rsidR="005E6B8E" w:rsidRPr="00C5785C" w:rsidRDefault="002A526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5264" w:rsidRPr="00C5785C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2A5264" w:rsidRPr="00C5785C" w:rsidRDefault="002A5264" w:rsidP="002A52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3750BAFE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79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4.38%)</w:t>
            </w:r>
          </w:p>
        </w:tc>
        <w:tc>
          <w:tcPr>
            <w:tcW w:w="1390" w:type="dxa"/>
          </w:tcPr>
          <w:p w14:paraId="3E78D221" w14:textId="4AE66BBA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57(77.94%)</w:t>
            </w:r>
          </w:p>
        </w:tc>
        <w:tc>
          <w:tcPr>
            <w:tcW w:w="895" w:type="dxa"/>
          </w:tcPr>
          <w:p w14:paraId="3C2211A2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45D477A8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6.41%)</w:t>
            </w:r>
          </w:p>
        </w:tc>
        <w:tc>
          <w:tcPr>
            <w:tcW w:w="1477" w:type="dxa"/>
          </w:tcPr>
          <w:p w14:paraId="58EFBD63" w14:textId="0AC7CCC1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85(86.41%)</w:t>
            </w:r>
          </w:p>
        </w:tc>
        <w:tc>
          <w:tcPr>
            <w:tcW w:w="806" w:type="dxa"/>
          </w:tcPr>
          <w:p w14:paraId="0041671C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264" w:rsidRPr="00C5785C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2A5264" w:rsidRPr="00C5785C" w:rsidRDefault="002A5264" w:rsidP="002A52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268BD203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5.62%)</w:t>
            </w:r>
          </w:p>
        </w:tc>
        <w:tc>
          <w:tcPr>
            <w:tcW w:w="1390" w:type="dxa"/>
          </w:tcPr>
          <w:p w14:paraId="13408E88" w14:textId="523C0769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86(22.06%)</w:t>
            </w:r>
          </w:p>
        </w:tc>
        <w:tc>
          <w:tcPr>
            <w:tcW w:w="895" w:type="dxa"/>
          </w:tcPr>
          <w:p w14:paraId="2EA8B0BA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7626E11A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3.59%)</w:t>
            </w:r>
          </w:p>
        </w:tc>
        <w:tc>
          <w:tcPr>
            <w:tcW w:w="1477" w:type="dxa"/>
          </w:tcPr>
          <w:p w14:paraId="767F91D4" w14:textId="512C9A7D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92(13.59%)</w:t>
            </w:r>
          </w:p>
        </w:tc>
        <w:tc>
          <w:tcPr>
            <w:tcW w:w="806" w:type="dxa"/>
          </w:tcPr>
          <w:p w14:paraId="170A5DFE" w14:textId="77777777" w:rsidR="002A5264" w:rsidRPr="00C5785C" w:rsidRDefault="002A5264" w:rsidP="002A5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2682DF36" w:rsidR="005E6B8E" w:rsidRPr="00C5785C" w:rsidRDefault="00F04E5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71" w:type="dxa"/>
          </w:tcPr>
          <w:p w14:paraId="65C593F9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73C26579" w:rsidR="005E6B8E" w:rsidRPr="00C5785C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1943" w:rsidRPr="00C5785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</w:tr>
      <w:tr w:rsidR="00511943" w:rsidRPr="00C5785C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511943" w:rsidRPr="00C5785C" w:rsidRDefault="00511943" w:rsidP="0051194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463AA82D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1.51%)</w:t>
            </w:r>
          </w:p>
        </w:tc>
        <w:tc>
          <w:tcPr>
            <w:tcW w:w="1390" w:type="dxa"/>
          </w:tcPr>
          <w:p w14:paraId="00394442" w14:textId="7E4D3DB4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62(66.67%)</w:t>
            </w:r>
          </w:p>
        </w:tc>
        <w:tc>
          <w:tcPr>
            <w:tcW w:w="895" w:type="dxa"/>
          </w:tcPr>
          <w:p w14:paraId="2FFC35E0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5DA78A9F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7.50%)</w:t>
            </w:r>
          </w:p>
        </w:tc>
        <w:tc>
          <w:tcPr>
            <w:tcW w:w="1477" w:type="dxa"/>
          </w:tcPr>
          <w:p w14:paraId="4DF701B6" w14:textId="1B1712FF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8.24%)</w:t>
            </w:r>
          </w:p>
        </w:tc>
        <w:tc>
          <w:tcPr>
            <w:tcW w:w="806" w:type="dxa"/>
          </w:tcPr>
          <w:p w14:paraId="18099503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943" w:rsidRPr="00C5785C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511943" w:rsidRPr="00C5785C" w:rsidRDefault="00511943" w:rsidP="0051194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7CA8D330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4.82%)</w:t>
            </w:r>
          </w:p>
        </w:tc>
        <w:tc>
          <w:tcPr>
            <w:tcW w:w="1390" w:type="dxa"/>
          </w:tcPr>
          <w:p w14:paraId="7227F32A" w14:textId="28D75B05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53(30.01%)</w:t>
            </w:r>
          </w:p>
        </w:tc>
        <w:tc>
          <w:tcPr>
            <w:tcW w:w="895" w:type="dxa"/>
          </w:tcPr>
          <w:p w14:paraId="01A88042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52805E92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0.58%)</w:t>
            </w:r>
          </w:p>
        </w:tc>
        <w:tc>
          <w:tcPr>
            <w:tcW w:w="1477" w:type="dxa"/>
          </w:tcPr>
          <w:p w14:paraId="2EB63219" w14:textId="261FE74C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9.40%)</w:t>
            </w:r>
          </w:p>
        </w:tc>
        <w:tc>
          <w:tcPr>
            <w:tcW w:w="806" w:type="dxa"/>
          </w:tcPr>
          <w:p w14:paraId="1EACB8BC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943" w:rsidRPr="00C5785C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511943" w:rsidRPr="00C5785C" w:rsidRDefault="00511943" w:rsidP="0051194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26632038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.67%)</w:t>
            </w:r>
          </w:p>
        </w:tc>
        <w:tc>
          <w:tcPr>
            <w:tcW w:w="1390" w:type="dxa"/>
          </w:tcPr>
          <w:p w14:paraId="0E39C9BD" w14:textId="53357733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8(3.32%)</w:t>
            </w:r>
          </w:p>
        </w:tc>
        <w:tc>
          <w:tcPr>
            <w:tcW w:w="895" w:type="dxa"/>
          </w:tcPr>
          <w:p w14:paraId="59FD1925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7A811B95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.92%)</w:t>
            </w:r>
          </w:p>
        </w:tc>
        <w:tc>
          <w:tcPr>
            <w:tcW w:w="1477" w:type="dxa"/>
          </w:tcPr>
          <w:p w14:paraId="03696134" w14:textId="1DA81E3B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.36%)</w:t>
            </w:r>
          </w:p>
        </w:tc>
        <w:tc>
          <w:tcPr>
            <w:tcW w:w="806" w:type="dxa"/>
          </w:tcPr>
          <w:p w14:paraId="7CC2CD45" w14:textId="77777777" w:rsidR="00511943" w:rsidRPr="00C5785C" w:rsidRDefault="00511943" w:rsidP="005119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6DEA" w:rsidRPr="00C5785C" w14:paraId="59806D49" w14:textId="77777777" w:rsidTr="00C764FE">
        <w:trPr>
          <w:trHeight w:val="384"/>
          <w:jc w:val="center"/>
        </w:trPr>
        <w:tc>
          <w:tcPr>
            <w:tcW w:w="2461" w:type="dxa"/>
          </w:tcPr>
          <w:p w14:paraId="2FCF28A5" w14:textId="1C707625" w:rsidR="00776DEA" w:rsidRPr="00C5785C" w:rsidRDefault="00776DEA" w:rsidP="00776D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3956FCFC" w14:textId="77777777" w:rsidR="00776DEA" w:rsidRPr="00C5785C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9342E7B" w14:textId="77777777" w:rsidR="00776DEA" w:rsidRPr="00C5785C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1E803D8" w14:textId="2B27B970" w:rsidR="00776DEA" w:rsidRPr="00C5785C" w:rsidRDefault="00C74E0B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7CE8432A" w14:textId="77777777" w:rsidR="00776DEA" w:rsidRPr="00C5785C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65B052" w14:textId="77777777" w:rsidR="00776DEA" w:rsidRPr="00C5785C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92A229D" w14:textId="77777777" w:rsidR="00776DEA" w:rsidRPr="00C5785C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7EBF5F" w14:textId="1F1B5A5F" w:rsidR="00776DEA" w:rsidRPr="00C5785C" w:rsidRDefault="00E77FDF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6A71" w:rsidRPr="00C5785C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</w:tr>
      <w:tr w:rsidR="009C6A71" w:rsidRPr="00C5785C" w14:paraId="0C128297" w14:textId="77777777" w:rsidTr="00C764FE">
        <w:trPr>
          <w:trHeight w:val="384"/>
          <w:jc w:val="center"/>
        </w:trPr>
        <w:tc>
          <w:tcPr>
            <w:tcW w:w="2461" w:type="dxa"/>
          </w:tcPr>
          <w:p w14:paraId="74D68933" w14:textId="21712E61" w:rsidR="009C6A71" w:rsidRPr="00C5785C" w:rsidRDefault="009C6A71" w:rsidP="009C6A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 60</w:t>
            </w:r>
          </w:p>
        </w:tc>
        <w:tc>
          <w:tcPr>
            <w:tcW w:w="1410" w:type="dxa"/>
          </w:tcPr>
          <w:p w14:paraId="655A5A71" w14:textId="1A971700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9.69%)</w:t>
            </w:r>
          </w:p>
        </w:tc>
        <w:tc>
          <w:tcPr>
            <w:tcW w:w="1390" w:type="dxa"/>
          </w:tcPr>
          <w:p w14:paraId="564C9710" w14:textId="7D5D0CEE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62(31.08%)</w:t>
            </w:r>
          </w:p>
        </w:tc>
        <w:tc>
          <w:tcPr>
            <w:tcW w:w="895" w:type="dxa"/>
          </w:tcPr>
          <w:p w14:paraId="534C1DDF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A22E4C8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AF8E4C" w14:textId="28C480C2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1.46%)</w:t>
            </w:r>
          </w:p>
        </w:tc>
        <w:tc>
          <w:tcPr>
            <w:tcW w:w="1477" w:type="dxa"/>
          </w:tcPr>
          <w:p w14:paraId="44F2B195" w14:textId="42079862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9.99%)</w:t>
            </w:r>
          </w:p>
        </w:tc>
        <w:tc>
          <w:tcPr>
            <w:tcW w:w="806" w:type="dxa"/>
          </w:tcPr>
          <w:p w14:paraId="2D936EE8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6A71" w:rsidRPr="00C5785C" w14:paraId="2EE2851D" w14:textId="77777777" w:rsidTr="00C764FE">
        <w:trPr>
          <w:trHeight w:val="384"/>
          <w:jc w:val="center"/>
        </w:trPr>
        <w:tc>
          <w:tcPr>
            <w:tcW w:w="2461" w:type="dxa"/>
          </w:tcPr>
          <w:p w14:paraId="30C97F0D" w14:textId="0E0CF6EA" w:rsidR="009C6A71" w:rsidRPr="00C5785C" w:rsidRDefault="009C6A71" w:rsidP="009C6A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410" w:type="dxa"/>
          </w:tcPr>
          <w:p w14:paraId="3D1BE692" w14:textId="443EB8F6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8.71%)</w:t>
            </w:r>
          </w:p>
        </w:tc>
        <w:tc>
          <w:tcPr>
            <w:tcW w:w="1390" w:type="dxa"/>
          </w:tcPr>
          <w:p w14:paraId="72694880" w14:textId="3BF4BDC6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02(35.82%)</w:t>
            </w:r>
          </w:p>
        </w:tc>
        <w:tc>
          <w:tcPr>
            <w:tcW w:w="895" w:type="dxa"/>
          </w:tcPr>
          <w:p w14:paraId="4C0F520E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CBD129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23BEDA" w14:textId="00A2B053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6.78%)</w:t>
            </w:r>
          </w:p>
        </w:tc>
        <w:tc>
          <w:tcPr>
            <w:tcW w:w="1477" w:type="dxa"/>
          </w:tcPr>
          <w:p w14:paraId="565D8A70" w14:textId="18327E5F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6.63%)</w:t>
            </w:r>
          </w:p>
        </w:tc>
        <w:tc>
          <w:tcPr>
            <w:tcW w:w="806" w:type="dxa"/>
          </w:tcPr>
          <w:p w14:paraId="5D94C1FA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6A71" w:rsidRPr="00C5785C" w14:paraId="2020ACA1" w14:textId="77777777" w:rsidTr="00C764FE">
        <w:trPr>
          <w:trHeight w:val="384"/>
          <w:jc w:val="center"/>
        </w:trPr>
        <w:tc>
          <w:tcPr>
            <w:tcW w:w="2461" w:type="dxa"/>
          </w:tcPr>
          <w:p w14:paraId="06194B10" w14:textId="226920EA" w:rsidR="009C6A71" w:rsidRPr="00C5785C" w:rsidRDefault="009C6A71" w:rsidP="009C6A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410" w:type="dxa"/>
          </w:tcPr>
          <w:p w14:paraId="13615359" w14:textId="49FBF5DB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1.60%)</w:t>
            </w:r>
          </w:p>
        </w:tc>
        <w:tc>
          <w:tcPr>
            <w:tcW w:w="1390" w:type="dxa"/>
          </w:tcPr>
          <w:p w14:paraId="17C72918" w14:textId="33A5C849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79(33.10%)</w:t>
            </w:r>
          </w:p>
        </w:tc>
        <w:tc>
          <w:tcPr>
            <w:tcW w:w="895" w:type="dxa"/>
          </w:tcPr>
          <w:p w14:paraId="4E803431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75F17AA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1BA2C3" w14:textId="414CC5D3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1.76%)</w:t>
            </w:r>
          </w:p>
        </w:tc>
        <w:tc>
          <w:tcPr>
            <w:tcW w:w="1477" w:type="dxa"/>
          </w:tcPr>
          <w:p w14:paraId="6D3FC9AF" w14:textId="0867EE29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3.38%)</w:t>
            </w:r>
          </w:p>
        </w:tc>
        <w:tc>
          <w:tcPr>
            <w:tcW w:w="806" w:type="dxa"/>
          </w:tcPr>
          <w:p w14:paraId="43293D47" w14:textId="77777777" w:rsidR="009C6A71" w:rsidRPr="00C5785C" w:rsidRDefault="009C6A71" w:rsidP="009C6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3759E2D8" w:rsidR="005E6B8E" w:rsidRPr="00C5785C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5589" w:rsidRPr="00C5785C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271" w:type="dxa"/>
          </w:tcPr>
          <w:p w14:paraId="7AA7BC48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3F08D59C" w:rsidR="005E6B8E" w:rsidRPr="00C5785C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3EB2" w:rsidRPr="00C5785C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E53EB2" w:rsidRPr="00C5785C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E53EB2" w:rsidRPr="00C5785C" w:rsidRDefault="00E53EB2" w:rsidP="00E53EB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320259C6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72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1.27%)</w:t>
            </w:r>
          </w:p>
        </w:tc>
        <w:tc>
          <w:tcPr>
            <w:tcW w:w="1390" w:type="dxa"/>
          </w:tcPr>
          <w:p w14:paraId="20E3CDA1" w14:textId="6A680ECD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75(80.07%)</w:t>
            </w:r>
          </w:p>
        </w:tc>
        <w:tc>
          <w:tcPr>
            <w:tcW w:w="895" w:type="dxa"/>
          </w:tcPr>
          <w:p w14:paraId="5E5458CD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06A7F6FF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1.83%)</w:t>
            </w:r>
          </w:p>
        </w:tc>
        <w:tc>
          <w:tcPr>
            <w:tcW w:w="1477" w:type="dxa"/>
          </w:tcPr>
          <w:p w14:paraId="16A23477" w14:textId="0E007589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78.88%)</w:t>
            </w:r>
          </w:p>
        </w:tc>
        <w:tc>
          <w:tcPr>
            <w:tcW w:w="806" w:type="dxa"/>
          </w:tcPr>
          <w:p w14:paraId="67C371CD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EB2" w:rsidRPr="00C5785C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E53EB2" w:rsidRPr="00C5785C" w:rsidRDefault="00E53EB2" w:rsidP="00E53EB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51CC1BCC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8.73%)</w:t>
            </w:r>
          </w:p>
        </w:tc>
        <w:tc>
          <w:tcPr>
            <w:tcW w:w="1390" w:type="dxa"/>
          </w:tcPr>
          <w:p w14:paraId="23761690" w14:textId="00A31E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68(19.93%)</w:t>
            </w:r>
          </w:p>
        </w:tc>
        <w:tc>
          <w:tcPr>
            <w:tcW w:w="895" w:type="dxa"/>
          </w:tcPr>
          <w:p w14:paraId="044C4A4A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71E9BF5C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8.17%)</w:t>
            </w:r>
          </w:p>
        </w:tc>
        <w:tc>
          <w:tcPr>
            <w:tcW w:w="1477" w:type="dxa"/>
          </w:tcPr>
          <w:p w14:paraId="459134C9" w14:textId="2AE2616E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1.12%)</w:t>
            </w:r>
          </w:p>
        </w:tc>
        <w:tc>
          <w:tcPr>
            <w:tcW w:w="806" w:type="dxa"/>
          </w:tcPr>
          <w:p w14:paraId="6EA2E89F" w14:textId="77777777" w:rsidR="00E53EB2" w:rsidRPr="00C5785C" w:rsidRDefault="00E53EB2" w:rsidP="00E5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693B0F94" w:rsidR="005E6B8E" w:rsidRPr="00C5785C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6D65" w:rsidRPr="00C5785C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271" w:type="dxa"/>
          </w:tcPr>
          <w:p w14:paraId="1A0E2CB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231D3F1F" w:rsidR="005E6B8E" w:rsidRPr="00C5785C" w:rsidRDefault="00B0057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50F8" w:rsidRPr="00C578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67635" w:rsidRPr="00C5785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B67635" w:rsidRPr="00C5785C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B67635" w:rsidRPr="00C5785C" w:rsidRDefault="00B67635" w:rsidP="00B676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54B91F9D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0.31%)</w:t>
            </w:r>
          </w:p>
        </w:tc>
        <w:tc>
          <w:tcPr>
            <w:tcW w:w="1390" w:type="dxa"/>
          </w:tcPr>
          <w:p w14:paraId="43F6A126" w14:textId="4836D55E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5(48.04%)</w:t>
            </w:r>
          </w:p>
        </w:tc>
        <w:tc>
          <w:tcPr>
            <w:tcW w:w="895" w:type="dxa"/>
          </w:tcPr>
          <w:p w14:paraId="6790F995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67770166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2.44%)</w:t>
            </w:r>
          </w:p>
        </w:tc>
        <w:tc>
          <w:tcPr>
            <w:tcW w:w="1477" w:type="dxa"/>
          </w:tcPr>
          <w:p w14:paraId="6FD75610" w14:textId="250E5A79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9.34%)</w:t>
            </w:r>
          </w:p>
        </w:tc>
        <w:tc>
          <w:tcPr>
            <w:tcW w:w="806" w:type="dxa"/>
          </w:tcPr>
          <w:p w14:paraId="330DA73D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7635" w:rsidRPr="00C5785C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B67635" w:rsidRPr="00C5785C" w:rsidRDefault="00B67635" w:rsidP="00B676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57245ED3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9.69%)</w:t>
            </w:r>
          </w:p>
        </w:tc>
        <w:tc>
          <w:tcPr>
            <w:tcW w:w="1390" w:type="dxa"/>
          </w:tcPr>
          <w:p w14:paraId="51919F4F" w14:textId="0F4FF28D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38(51.96%)</w:t>
            </w:r>
          </w:p>
        </w:tc>
        <w:tc>
          <w:tcPr>
            <w:tcW w:w="895" w:type="dxa"/>
          </w:tcPr>
          <w:p w14:paraId="5A99884B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33E924F2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7.56%)</w:t>
            </w:r>
          </w:p>
        </w:tc>
        <w:tc>
          <w:tcPr>
            <w:tcW w:w="1477" w:type="dxa"/>
          </w:tcPr>
          <w:p w14:paraId="41C11576" w14:textId="42A718AB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0.66%)</w:t>
            </w:r>
          </w:p>
        </w:tc>
        <w:tc>
          <w:tcPr>
            <w:tcW w:w="806" w:type="dxa"/>
          </w:tcPr>
          <w:p w14:paraId="276131A7" w14:textId="77777777" w:rsidR="00B67635" w:rsidRPr="00C5785C" w:rsidRDefault="00B67635" w:rsidP="00B67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702FD42F" w:rsidR="005E6B8E" w:rsidRPr="00C5785C" w:rsidRDefault="0025713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25A1" w:rsidRPr="00C5785C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CD25A1" w:rsidRPr="00C5785C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CD25A1" w:rsidRPr="00C5785C" w:rsidRDefault="00CD25A1" w:rsidP="00CD25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193A28A0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19.06%)</w:t>
            </w:r>
          </w:p>
        </w:tc>
        <w:tc>
          <w:tcPr>
            <w:tcW w:w="1390" w:type="dxa"/>
          </w:tcPr>
          <w:p w14:paraId="2DFE9703" w14:textId="15ECE734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1(9.61%)</w:t>
            </w:r>
          </w:p>
        </w:tc>
        <w:tc>
          <w:tcPr>
            <w:tcW w:w="895" w:type="dxa"/>
          </w:tcPr>
          <w:p w14:paraId="1AF41593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1D7D8A00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.12%)</w:t>
            </w:r>
          </w:p>
        </w:tc>
        <w:tc>
          <w:tcPr>
            <w:tcW w:w="1477" w:type="dxa"/>
          </w:tcPr>
          <w:p w14:paraId="05453193" w14:textId="11C53F8D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.86%)</w:t>
            </w:r>
          </w:p>
        </w:tc>
        <w:tc>
          <w:tcPr>
            <w:tcW w:w="806" w:type="dxa"/>
          </w:tcPr>
          <w:p w14:paraId="4A8B8C99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5A1" w:rsidRPr="00C5785C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CD25A1" w:rsidRPr="00C5785C" w:rsidRDefault="00CD25A1" w:rsidP="00CD25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1B67DAC1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1.88%)</w:t>
            </w:r>
          </w:p>
        </w:tc>
        <w:tc>
          <w:tcPr>
            <w:tcW w:w="1390" w:type="dxa"/>
          </w:tcPr>
          <w:p w14:paraId="461EC4A3" w14:textId="428A2F4B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04(47.92%)</w:t>
            </w:r>
          </w:p>
        </w:tc>
        <w:tc>
          <w:tcPr>
            <w:tcW w:w="895" w:type="dxa"/>
          </w:tcPr>
          <w:p w14:paraId="256A736A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74D439EF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7.71%)</w:t>
            </w:r>
          </w:p>
        </w:tc>
        <w:tc>
          <w:tcPr>
            <w:tcW w:w="1477" w:type="dxa"/>
          </w:tcPr>
          <w:p w14:paraId="05869E45" w14:textId="4F86E4B5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9.19%)</w:t>
            </w:r>
          </w:p>
        </w:tc>
        <w:tc>
          <w:tcPr>
            <w:tcW w:w="806" w:type="dxa"/>
          </w:tcPr>
          <w:p w14:paraId="18727770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5A1" w:rsidRPr="00C5785C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CD25A1" w:rsidRPr="00C5785C" w:rsidRDefault="00CD25A1" w:rsidP="00CD25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36C44B9D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0.73%)</w:t>
            </w:r>
          </w:p>
        </w:tc>
        <w:tc>
          <w:tcPr>
            <w:tcW w:w="1390" w:type="dxa"/>
          </w:tcPr>
          <w:p w14:paraId="61BA62FF" w14:textId="421B6829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09(36.65%)</w:t>
            </w:r>
          </w:p>
        </w:tc>
        <w:tc>
          <w:tcPr>
            <w:tcW w:w="895" w:type="dxa"/>
          </w:tcPr>
          <w:p w14:paraId="4674AEF9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5E5362AD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6.93%)</w:t>
            </w:r>
          </w:p>
        </w:tc>
        <w:tc>
          <w:tcPr>
            <w:tcW w:w="1477" w:type="dxa"/>
          </w:tcPr>
          <w:p w14:paraId="5C14AC26" w14:textId="5A881CB9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7.37%)</w:t>
            </w:r>
          </w:p>
        </w:tc>
        <w:tc>
          <w:tcPr>
            <w:tcW w:w="806" w:type="dxa"/>
          </w:tcPr>
          <w:p w14:paraId="201D0C71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5A1" w:rsidRPr="00C5785C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CD25A1" w:rsidRPr="00C5785C" w:rsidRDefault="00CD25A1" w:rsidP="00CD25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382AED9E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.33%)</w:t>
            </w:r>
          </w:p>
        </w:tc>
        <w:tc>
          <w:tcPr>
            <w:tcW w:w="1390" w:type="dxa"/>
          </w:tcPr>
          <w:p w14:paraId="6D70C705" w14:textId="43AB5BBC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9(5.81%)</w:t>
            </w:r>
          </w:p>
        </w:tc>
        <w:tc>
          <w:tcPr>
            <w:tcW w:w="895" w:type="dxa"/>
          </w:tcPr>
          <w:p w14:paraId="1A8FEEC6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7DBB2505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7.24%)</w:t>
            </w:r>
          </w:p>
        </w:tc>
        <w:tc>
          <w:tcPr>
            <w:tcW w:w="1477" w:type="dxa"/>
          </w:tcPr>
          <w:p w14:paraId="2FB1F16B" w14:textId="4522E021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.58%)</w:t>
            </w:r>
          </w:p>
        </w:tc>
        <w:tc>
          <w:tcPr>
            <w:tcW w:w="806" w:type="dxa"/>
          </w:tcPr>
          <w:p w14:paraId="588765F8" w14:textId="77777777" w:rsidR="00CD25A1" w:rsidRPr="00C5785C" w:rsidRDefault="00CD25A1" w:rsidP="00CD2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C5785C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4972B210" w:rsidR="005E6B8E" w:rsidRPr="00C5785C" w:rsidRDefault="006B5D9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71" w:type="dxa"/>
          </w:tcPr>
          <w:p w14:paraId="6CD53CF0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C5785C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31EB55FB" w:rsidR="005E6B8E" w:rsidRPr="00C5785C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3F5C" w:rsidRPr="00C5785C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DB3F5C" w:rsidRPr="00C5785C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DB3F5C" w:rsidRPr="00C5785C" w:rsidRDefault="00DB3F5C" w:rsidP="00DB3F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6624F9E9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9.55%)</w:t>
            </w:r>
          </w:p>
        </w:tc>
        <w:tc>
          <w:tcPr>
            <w:tcW w:w="1390" w:type="dxa"/>
          </w:tcPr>
          <w:p w14:paraId="40D5FDAD" w14:textId="45E225AA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5(7.71%)</w:t>
            </w:r>
          </w:p>
        </w:tc>
        <w:tc>
          <w:tcPr>
            <w:tcW w:w="895" w:type="dxa"/>
          </w:tcPr>
          <w:p w14:paraId="6C71A665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1E128B5B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7.24%)</w:t>
            </w:r>
          </w:p>
        </w:tc>
        <w:tc>
          <w:tcPr>
            <w:tcW w:w="1477" w:type="dxa"/>
          </w:tcPr>
          <w:p w14:paraId="3AC610A3" w14:textId="1CA1FA59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.79%)</w:t>
            </w:r>
          </w:p>
        </w:tc>
        <w:tc>
          <w:tcPr>
            <w:tcW w:w="806" w:type="dxa"/>
          </w:tcPr>
          <w:p w14:paraId="5B790F69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F5C" w:rsidRPr="00C5785C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DB3F5C" w:rsidRPr="00C5785C" w:rsidRDefault="00DB3F5C" w:rsidP="00DB3F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5622C005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9.86%)</w:t>
            </w:r>
          </w:p>
        </w:tc>
        <w:tc>
          <w:tcPr>
            <w:tcW w:w="1390" w:type="dxa"/>
          </w:tcPr>
          <w:p w14:paraId="1B20F37E" w14:textId="3C0D8EC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70(43.89%)</w:t>
            </w:r>
          </w:p>
        </w:tc>
        <w:tc>
          <w:tcPr>
            <w:tcW w:w="895" w:type="dxa"/>
          </w:tcPr>
          <w:p w14:paraId="5A29EC82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158DCE8B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8.30%)</w:t>
            </w:r>
          </w:p>
        </w:tc>
        <w:tc>
          <w:tcPr>
            <w:tcW w:w="1477" w:type="dxa"/>
          </w:tcPr>
          <w:p w14:paraId="218084DA" w14:textId="484ED0DC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8.01%)</w:t>
            </w:r>
          </w:p>
        </w:tc>
        <w:tc>
          <w:tcPr>
            <w:tcW w:w="806" w:type="dxa"/>
          </w:tcPr>
          <w:p w14:paraId="5A756E05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F5C" w:rsidRPr="00C5785C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DB3F5C" w:rsidRPr="00C5785C" w:rsidRDefault="00DB3F5C" w:rsidP="00DB3F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0A3D3560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1.79%)</w:t>
            </w:r>
          </w:p>
        </w:tc>
        <w:tc>
          <w:tcPr>
            <w:tcW w:w="1390" w:type="dxa"/>
          </w:tcPr>
          <w:p w14:paraId="76D3B866" w14:textId="297D0BD3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5(38.5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35625AE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421A24FB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9.59%)</w:t>
            </w:r>
          </w:p>
        </w:tc>
        <w:tc>
          <w:tcPr>
            <w:tcW w:w="1477" w:type="dxa"/>
          </w:tcPr>
          <w:p w14:paraId="4160C1A2" w14:textId="3FFE462C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39.00%)</w:t>
            </w:r>
          </w:p>
        </w:tc>
        <w:tc>
          <w:tcPr>
            <w:tcW w:w="806" w:type="dxa"/>
          </w:tcPr>
          <w:p w14:paraId="37F146C2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F5C" w:rsidRPr="00C5785C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DB3F5C" w:rsidRPr="00C5785C" w:rsidRDefault="00DB3F5C" w:rsidP="00DB3F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63163C15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8.80%)</w:t>
            </w:r>
          </w:p>
        </w:tc>
        <w:tc>
          <w:tcPr>
            <w:tcW w:w="1390" w:type="dxa"/>
          </w:tcPr>
          <w:p w14:paraId="242CBE95" w14:textId="5FF91A1E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83(9.85%)</w:t>
            </w:r>
          </w:p>
        </w:tc>
        <w:tc>
          <w:tcPr>
            <w:tcW w:w="895" w:type="dxa"/>
          </w:tcPr>
          <w:p w14:paraId="63981FE3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26A213A5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.87%)</w:t>
            </w:r>
          </w:p>
        </w:tc>
        <w:tc>
          <w:tcPr>
            <w:tcW w:w="1477" w:type="dxa"/>
          </w:tcPr>
          <w:p w14:paraId="3244091B" w14:textId="2114D4D0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.20%)</w:t>
            </w:r>
          </w:p>
        </w:tc>
        <w:tc>
          <w:tcPr>
            <w:tcW w:w="806" w:type="dxa"/>
          </w:tcPr>
          <w:p w14:paraId="771E0D46" w14:textId="77777777" w:rsidR="00DB3F5C" w:rsidRPr="00C5785C" w:rsidRDefault="00DB3F5C" w:rsidP="00DB3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C5785C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C5785C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9D1E79C" w:rsidR="00096B1B" w:rsidRPr="00C5785C" w:rsidRDefault="00101AC6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271" w:type="dxa"/>
          </w:tcPr>
          <w:p w14:paraId="4DC9C07D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0E734092" w:rsidR="00096B1B" w:rsidRPr="00C5785C" w:rsidRDefault="00296C5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135" w:rsidRPr="00C5785C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</w:tr>
      <w:tr w:rsidR="00077135" w:rsidRPr="00C5785C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077135" w:rsidRPr="00C5785C" w:rsidRDefault="00077135" w:rsidP="00077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292A3228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.33%)</w:t>
            </w:r>
          </w:p>
        </w:tc>
        <w:tc>
          <w:tcPr>
            <w:tcW w:w="1390" w:type="dxa"/>
          </w:tcPr>
          <w:p w14:paraId="7B375000" w14:textId="230139F6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4(4.03%)</w:t>
            </w:r>
          </w:p>
        </w:tc>
        <w:tc>
          <w:tcPr>
            <w:tcW w:w="895" w:type="dxa"/>
          </w:tcPr>
          <w:p w14:paraId="1404FBFA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3BF60848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.07%)</w:t>
            </w:r>
          </w:p>
        </w:tc>
        <w:tc>
          <w:tcPr>
            <w:tcW w:w="1477" w:type="dxa"/>
          </w:tcPr>
          <w:p w14:paraId="6D94FFC2" w14:textId="00B2062B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.51%)</w:t>
            </w:r>
          </w:p>
        </w:tc>
        <w:tc>
          <w:tcPr>
            <w:tcW w:w="806" w:type="dxa"/>
          </w:tcPr>
          <w:p w14:paraId="08249FBB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7135" w:rsidRPr="00C5785C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077135" w:rsidRPr="00C5785C" w:rsidRDefault="00077135" w:rsidP="00077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0A076B64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44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67.91%)</w:t>
            </w:r>
          </w:p>
        </w:tc>
        <w:tc>
          <w:tcPr>
            <w:tcW w:w="1390" w:type="dxa"/>
          </w:tcPr>
          <w:p w14:paraId="7635D045" w14:textId="19C351C8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85(69.40%)</w:t>
            </w:r>
          </w:p>
        </w:tc>
        <w:tc>
          <w:tcPr>
            <w:tcW w:w="895" w:type="dxa"/>
          </w:tcPr>
          <w:p w14:paraId="0983EF5D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3F3BB1A5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70.75%)</w:t>
            </w:r>
          </w:p>
        </w:tc>
        <w:tc>
          <w:tcPr>
            <w:tcW w:w="1477" w:type="dxa"/>
          </w:tcPr>
          <w:p w14:paraId="3EC5E7BD" w14:textId="643074C1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71.05%)</w:t>
            </w:r>
          </w:p>
        </w:tc>
        <w:tc>
          <w:tcPr>
            <w:tcW w:w="806" w:type="dxa"/>
          </w:tcPr>
          <w:p w14:paraId="49580D15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7135" w:rsidRPr="00C5785C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077135" w:rsidRPr="00C5785C" w:rsidRDefault="00077135" w:rsidP="00077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45F530DA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7.76%)</w:t>
            </w:r>
          </w:p>
        </w:tc>
        <w:tc>
          <w:tcPr>
            <w:tcW w:w="1390" w:type="dxa"/>
          </w:tcPr>
          <w:p w14:paraId="68195A98" w14:textId="47574A21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224(26.57%)</w:t>
            </w:r>
          </w:p>
        </w:tc>
        <w:tc>
          <w:tcPr>
            <w:tcW w:w="895" w:type="dxa"/>
          </w:tcPr>
          <w:p w14:paraId="2FB55635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3A8B142B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7.18%)</w:t>
            </w:r>
          </w:p>
        </w:tc>
        <w:tc>
          <w:tcPr>
            <w:tcW w:w="1477" w:type="dxa"/>
          </w:tcPr>
          <w:p w14:paraId="5FEEB7D7" w14:textId="5D91E16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26.44%)</w:t>
            </w:r>
          </w:p>
        </w:tc>
        <w:tc>
          <w:tcPr>
            <w:tcW w:w="806" w:type="dxa"/>
          </w:tcPr>
          <w:p w14:paraId="640FAAB0" w14:textId="77777777" w:rsidR="00077135" w:rsidRPr="00C5785C" w:rsidRDefault="00077135" w:rsidP="00077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C5785C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C5785C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C5785C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C5785C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7D00F2B2" w:rsidR="00096B1B" w:rsidRPr="00C5785C" w:rsidRDefault="00586D0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5785C" w:rsidRPr="00C5785C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C5785C" w:rsidRPr="00C5785C" w:rsidRDefault="00C5785C" w:rsidP="00C578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1635B7FC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7.15%)</w:t>
            </w:r>
          </w:p>
        </w:tc>
        <w:tc>
          <w:tcPr>
            <w:tcW w:w="1390" w:type="dxa"/>
          </w:tcPr>
          <w:p w14:paraId="10C7C75B" w14:textId="04CD7C0C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777(92.17%)</w:t>
            </w:r>
          </w:p>
        </w:tc>
        <w:tc>
          <w:tcPr>
            <w:tcW w:w="895" w:type="dxa"/>
          </w:tcPr>
          <w:p w14:paraId="5B37AC06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57EF2CC8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90.84%)</w:t>
            </w:r>
          </w:p>
        </w:tc>
        <w:tc>
          <w:tcPr>
            <w:tcW w:w="1477" w:type="dxa"/>
          </w:tcPr>
          <w:p w14:paraId="721D47AA" w14:textId="47CCDB2F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15(90.84%)</w:t>
            </w:r>
          </w:p>
        </w:tc>
        <w:tc>
          <w:tcPr>
            <w:tcW w:w="806" w:type="dxa"/>
          </w:tcPr>
          <w:p w14:paraId="68532D32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85C" w:rsidRPr="00C5785C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C5785C" w:rsidRPr="00C5785C" w:rsidRDefault="00C5785C" w:rsidP="00C5785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5F61EE34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2.85%)</w:t>
            </w:r>
          </w:p>
        </w:tc>
        <w:tc>
          <w:tcPr>
            <w:tcW w:w="1390" w:type="dxa"/>
          </w:tcPr>
          <w:p w14:paraId="1DA01B85" w14:textId="535DD832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6(7.83%)</w:t>
            </w:r>
          </w:p>
        </w:tc>
        <w:tc>
          <w:tcPr>
            <w:tcW w:w="895" w:type="dxa"/>
          </w:tcPr>
          <w:p w14:paraId="224C74FE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5B6C818A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9.16%)</w:t>
            </w:r>
          </w:p>
        </w:tc>
        <w:tc>
          <w:tcPr>
            <w:tcW w:w="1477" w:type="dxa"/>
          </w:tcPr>
          <w:p w14:paraId="6DCC92EB" w14:textId="66E593E5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62(9.16%)</w:t>
            </w:r>
          </w:p>
        </w:tc>
        <w:tc>
          <w:tcPr>
            <w:tcW w:w="806" w:type="dxa"/>
          </w:tcPr>
          <w:p w14:paraId="5C2D2E17" w14:textId="77777777" w:rsidR="00C5785C" w:rsidRPr="00C5785C" w:rsidRDefault="00C5785C" w:rsidP="00C57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C5785C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C5785C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C5785C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C5785C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5A012178" w:rsidR="005975B6" w:rsidRPr="00C5785C" w:rsidRDefault="005013A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2EA1" w:rsidRPr="00C5785C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271" w:type="dxa"/>
          </w:tcPr>
          <w:p w14:paraId="1D2CEB15" w14:textId="0E06E466" w:rsidR="005975B6" w:rsidRPr="00C5785C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C5785C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C5785C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293A9855" w:rsidR="005975B6" w:rsidRPr="00C5785C" w:rsidRDefault="0015315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C23C5" w:rsidRPr="00C5785C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</w:tr>
      <w:tr w:rsidR="00EC23C5" w:rsidRPr="00C5785C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EC23C5" w:rsidRPr="00C5785C" w:rsidRDefault="00EC23C5" w:rsidP="00EC23C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1BCCFA8D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2.52%)</w:t>
            </w:r>
          </w:p>
        </w:tc>
        <w:tc>
          <w:tcPr>
            <w:tcW w:w="1390" w:type="dxa"/>
          </w:tcPr>
          <w:p w14:paraId="42662717" w14:textId="31F0A750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12(48.87%)</w:t>
            </w:r>
          </w:p>
        </w:tc>
        <w:tc>
          <w:tcPr>
            <w:tcW w:w="895" w:type="dxa"/>
          </w:tcPr>
          <w:p w14:paraId="63F66CA1" w14:textId="0667C973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4689B2A1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6.97%)</w:t>
            </w:r>
          </w:p>
        </w:tc>
        <w:tc>
          <w:tcPr>
            <w:tcW w:w="1477" w:type="dxa"/>
          </w:tcPr>
          <w:p w14:paraId="5119DDFE" w14:textId="5F4B44BC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8.60%)</w:t>
            </w:r>
          </w:p>
        </w:tc>
        <w:tc>
          <w:tcPr>
            <w:tcW w:w="806" w:type="dxa"/>
          </w:tcPr>
          <w:p w14:paraId="6866447E" w14:textId="44CDD20D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3C5" w:rsidRPr="00C5785C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EC23C5" w:rsidRPr="00C5785C" w:rsidRDefault="00EC23C5" w:rsidP="00EC23C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42B8F8F2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46.87%)</w:t>
            </w:r>
          </w:p>
        </w:tc>
        <w:tc>
          <w:tcPr>
            <w:tcW w:w="1390" w:type="dxa"/>
          </w:tcPr>
          <w:p w14:paraId="2637E1FC" w14:textId="7C6119E0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424(50.30%)</w:t>
            </w:r>
          </w:p>
        </w:tc>
        <w:tc>
          <w:tcPr>
            <w:tcW w:w="895" w:type="dxa"/>
          </w:tcPr>
          <w:p w14:paraId="48E53525" w14:textId="56A7FA52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49D42D27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2.59%)</w:t>
            </w:r>
          </w:p>
        </w:tc>
        <w:tc>
          <w:tcPr>
            <w:tcW w:w="1477" w:type="dxa"/>
          </w:tcPr>
          <w:p w14:paraId="2DB6A2C3" w14:textId="5E6E2121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50.66%)</w:t>
            </w:r>
          </w:p>
        </w:tc>
        <w:tc>
          <w:tcPr>
            <w:tcW w:w="806" w:type="dxa"/>
          </w:tcPr>
          <w:p w14:paraId="528ED021" w14:textId="2700294C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3C5" w:rsidRPr="00C5785C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EC23C5" w:rsidRPr="00C5785C" w:rsidRDefault="00EC23C5" w:rsidP="00EC23C5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540441B2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0.61%)</w:t>
            </w:r>
          </w:p>
        </w:tc>
        <w:tc>
          <w:tcPr>
            <w:tcW w:w="1390" w:type="dxa"/>
          </w:tcPr>
          <w:p w14:paraId="679D032A" w14:textId="5871C45D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7(0.83%)</w:t>
            </w:r>
          </w:p>
        </w:tc>
        <w:tc>
          <w:tcPr>
            <w:tcW w:w="895" w:type="dxa"/>
          </w:tcPr>
          <w:p w14:paraId="0D8F46E4" w14:textId="053B08D0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009119BD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0.44%)</w:t>
            </w:r>
          </w:p>
        </w:tc>
        <w:tc>
          <w:tcPr>
            <w:tcW w:w="1477" w:type="dxa"/>
          </w:tcPr>
          <w:p w14:paraId="10750D4A" w14:textId="445EFDA9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5785C">
              <w:rPr>
                <w:rFonts w:ascii="Times New Roman" w:hAnsi="Times New Roman" w:cs="Times New Roman"/>
                <w:sz w:val="18"/>
                <w:szCs w:val="18"/>
              </w:rPr>
              <w:t>(0.74%)</w:t>
            </w:r>
          </w:p>
        </w:tc>
        <w:tc>
          <w:tcPr>
            <w:tcW w:w="806" w:type="dxa"/>
          </w:tcPr>
          <w:p w14:paraId="758B933E" w14:textId="4C3D03A7" w:rsidR="00EC23C5" w:rsidRPr="00C5785C" w:rsidRDefault="00EC23C5" w:rsidP="00EC2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C5785C" w:rsidRDefault="000E77A8">
      <w:pPr>
        <w:rPr>
          <w:rFonts w:ascii="Times New Roman" w:hAnsi="Times New Roman" w:cs="Times New Roman"/>
          <w:sz w:val="18"/>
          <w:szCs w:val="18"/>
        </w:rPr>
      </w:pPr>
      <w:r w:rsidRPr="00C5785C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C57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EE468" w14:textId="77777777" w:rsidR="00C566ED" w:rsidRDefault="00C566ED" w:rsidP="005E6B8E">
      <w:r>
        <w:separator/>
      </w:r>
    </w:p>
  </w:endnote>
  <w:endnote w:type="continuationSeparator" w:id="0">
    <w:p w14:paraId="7D9BBA1A" w14:textId="77777777" w:rsidR="00C566ED" w:rsidRDefault="00C566ED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ABD55" w14:textId="77777777" w:rsidR="00C566ED" w:rsidRDefault="00C566ED" w:rsidP="005E6B8E">
      <w:r>
        <w:separator/>
      </w:r>
    </w:p>
  </w:footnote>
  <w:footnote w:type="continuationSeparator" w:id="0">
    <w:p w14:paraId="64CB582E" w14:textId="77777777" w:rsidR="00C566ED" w:rsidRDefault="00C566ED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0761F"/>
    <w:rsid w:val="00010A84"/>
    <w:rsid w:val="000226DF"/>
    <w:rsid w:val="00032CAD"/>
    <w:rsid w:val="00051540"/>
    <w:rsid w:val="00077135"/>
    <w:rsid w:val="00096B1B"/>
    <w:rsid w:val="000A0B85"/>
    <w:rsid w:val="000D7E36"/>
    <w:rsid w:val="000E690E"/>
    <w:rsid w:val="000E77A8"/>
    <w:rsid w:val="000F29DB"/>
    <w:rsid w:val="00101AC6"/>
    <w:rsid w:val="00102603"/>
    <w:rsid w:val="00116470"/>
    <w:rsid w:val="0015315A"/>
    <w:rsid w:val="00187070"/>
    <w:rsid w:val="001904B4"/>
    <w:rsid w:val="001A0A89"/>
    <w:rsid w:val="001A70D3"/>
    <w:rsid w:val="001E06D8"/>
    <w:rsid w:val="001F35A3"/>
    <w:rsid w:val="002015CA"/>
    <w:rsid w:val="00217BE8"/>
    <w:rsid w:val="002555EE"/>
    <w:rsid w:val="00257133"/>
    <w:rsid w:val="00277260"/>
    <w:rsid w:val="00296C58"/>
    <w:rsid w:val="002A5264"/>
    <w:rsid w:val="002B64ED"/>
    <w:rsid w:val="0030044B"/>
    <w:rsid w:val="003007A7"/>
    <w:rsid w:val="0031248B"/>
    <w:rsid w:val="00331794"/>
    <w:rsid w:val="00340622"/>
    <w:rsid w:val="00353002"/>
    <w:rsid w:val="00361C33"/>
    <w:rsid w:val="003B0461"/>
    <w:rsid w:val="003C39E6"/>
    <w:rsid w:val="003E72B6"/>
    <w:rsid w:val="00403437"/>
    <w:rsid w:val="00416307"/>
    <w:rsid w:val="004645BB"/>
    <w:rsid w:val="00464826"/>
    <w:rsid w:val="00470CBF"/>
    <w:rsid w:val="0049146B"/>
    <w:rsid w:val="004B0389"/>
    <w:rsid w:val="004C2CE4"/>
    <w:rsid w:val="004C5DDD"/>
    <w:rsid w:val="004C6013"/>
    <w:rsid w:val="004D0EAB"/>
    <w:rsid w:val="004D1AD3"/>
    <w:rsid w:val="004E5F3E"/>
    <w:rsid w:val="005013AA"/>
    <w:rsid w:val="00511943"/>
    <w:rsid w:val="0054562A"/>
    <w:rsid w:val="005577DB"/>
    <w:rsid w:val="005608D9"/>
    <w:rsid w:val="00570BB6"/>
    <w:rsid w:val="00581A5B"/>
    <w:rsid w:val="00586D08"/>
    <w:rsid w:val="005918A9"/>
    <w:rsid w:val="005975B6"/>
    <w:rsid w:val="005E6B8E"/>
    <w:rsid w:val="00604F6C"/>
    <w:rsid w:val="00625589"/>
    <w:rsid w:val="00630EB8"/>
    <w:rsid w:val="00634E59"/>
    <w:rsid w:val="00645F36"/>
    <w:rsid w:val="006525E0"/>
    <w:rsid w:val="00657B60"/>
    <w:rsid w:val="00670582"/>
    <w:rsid w:val="00690DDC"/>
    <w:rsid w:val="006B5D93"/>
    <w:rsid w:val="006D0AA1"/>
    <w:rsid w:val="006D37E2"/>
    <w:rsid w:val="006F05F4"/>
    <w:rsid w:val="006F6030"/>
    <w:rsid w:val="0070051F"/>
    <w:rsid w:val="00711FDA"/>
    <w:rsid w:val="0073257E"/>
    <w:rsid w:val="00776DEA"/>
    <w:rsid w:val="007E5E62"/>
    <w:rsid w:val="008138D6"/>
    <w:rsid w:val="00823A8B"/>
    <w:rsid w:val="008713B6"/>
    <w:rsid w:val="008840CA"/>
    <w:rsid w:val="0089773B"/>
    <w:rsid w:val="00897D0A"/>
    <w:rsid w:val="008D4B68"/>
    <w:rsid w:val="008D6F1C"/>
    <w:rsid w:val="008E0943"/>
    <w:rsid w:val="008E424B"/>
    <w:rsid w:val="0092062E"/>
    <w:rsid w:val="00946A32"/>
    <w:rsid w:val="00951AC9"/>
    <w:rsid w:val="00955A5B"/>
    <w:rsid w:val="0098222B"/>
    <w:rsid w:val="00987A86"/>
    <w:rsid w:val="009B50F8"/>
    <w:rsid w:val="009C6A71"/>
    <w:rsid w:val="009D2EA1"/>
    <w:rsid w:val="009D4E91"/>
    <w:rsid w:val="00A23D08"/>
    <w:rsid w:val="00A63EB1"/>
    <w:rsid w:val="00A852C2"/>
    <w:rsid w:val="00B0057D"/>
    <w:rsid w:val="00B12064"/>
    <w:rsid w:val="00B15411"/>
    <w:rsid w:val="00B6540A"/>
    <w:rsid w:val="00B67635"/>
    <w:rsid w:val="00B74ABA"/>
    <w:rsid w:val="00B86D65"/>
    <w:rsid w:val="00B874AD"/>
    <w:rsid w:val="00BE74E8"/>
    <w:rsid w:val="00C111FB"/>
    <w:rsid w:val="00C16EC7"/>
    <w:rsid w:val="00C26F39"/>
    <w:rsid w:val="00C566ED"/>
    <w:rsid w:val="00C5785C"/>
    <w:rsid w:val="00C60F4D"/>
    <w:rsid w:val="00C74E0B"/>
    <w:rsid w:val="00C764FE"/>
    <w:rsid w:val="00C86B83"/>
    <w:rsid w:val="00C905DD"/>
    <w:rsid w:val="00CB130B"/>
    <w:rsid w:val="00CB22D8"/>
    <w:rsid w:val="00CB6853"/>
    <w:rsid w:val="00CD0CB3"/>
    <w:rsid w:val="00CD25A1"/>
    <w:rsid w:val="00D14590"/>
    <w:rsid w:val="00D33D51"/>
    <w:rsid w:val="00D44E2E"/>
    <w:rsid w:val="00D50FFC"/>
    <w:rsid w:val="00D851EA"/>
    <w:rsid w:val="00D9501F"/>
    <w:rsid w:val="00DA492C"/>
    <w:rsid w:val="00DA5821"/>
    <w:rsid w:val="00DB3F5C"/>
    <w:rsid w:val="00DC05AA"/>
    <w:rsid w:val="00DC4734"/>
    <w:rsid w:val="00DD4811"/>
    <w:rsid w:val="00DF438C"/>
    <w:rsid w:val="00E11757"/>
    <w:rsid w:val="00E21B5E"/>
    <w:rsid w:val="00E53EB2"/>
    <w:rsid w:val="00E6764F"/>
    <w:rsid w:val="00E77FDF"/>
    <w:rsid w:val="00EC1B36"/>
    <w:rsid w:val="00EC23C5"/>
    <w:rsid w:val="00EC4730"/>
    <w:rsid w:val="00EF3218"/>
    <w:rsid w:val="00EF7E80"/>
    <w:rsid w:val="00F04E5D"/>
    <w:rsid w:val="00F33479"/>
    <w:rsid w:val="00F65E6E"/>
    <w:rsid w:val="00F809B1"/>
    <w:rsid w:val="00F876D6"/>
    <w:rsid w:val="00F9577E"/>
    <w:rsid w:val="00FA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3</cp:revision>
  <dcterms:created xsi:type="dcterms:W3CDTF">2021-10-14T11:12:00Z</dcterms:created>
  <dcterms:modified xsi:type="dcterms:W3CDTF">2021-10-14T12:03:00Z</dcterms:modified>
</cp:coreProperties>
</file>